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E10A99" w14:textId="77777777" w:rsidR="0037727C" w:rsidRPr="0037727C" w:rsidRDefault="0037727C" w:rsidP="0037727C">
      <w:pPr>
        <w:pStyle w:val="EndNoteBibliography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7727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upplementary Table 2.</w:t>
      </w:r>
      <w:r w:rsidRPr="003772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Expression of starch synthesis related genes in</w:t>
      </w:r>
      <w:r w:rsidRPr="0037727C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 tabhlh95</w:t>
      </w:r>
      <w:r w:rsidRPr="003772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utant.</w:t>
      </w:r>
    </w:p>
    <w:tbl>
      <w:tblPr>
        <w:tblW w:w="8260" w:type="dxa"/>
        <w:jc w:val="center"/>
        <w:tblLook w:val="04A0" w:firstRow="1" w:lastRow="0" w:firstColumn="1" w:lastColumn="0" w:noHBand="0" w:noVBand="1"/>
      </w:tblPr>
      <w:tblGrid>
        <w:gridCol w:w="1520"/>
        <w:gridCol w:w="960"/>
        <w:gridCol w:w="1100"/>
        <w:gridCol w:w="1120"/>
        <w:gridCol w:w="1100"/>
        <w:gridCol w:w="1260"/>
        <w:gridCol w:w="1200"/>
      </w:tblGrid>
      <w:tr w:rsidR="0037727C" w:rsidRPr="0037727C" w14:paraId="7AF9BD48" w14:textId="77777777" w:rsidTr="00E90156">
        <w:trPr>
          <w:trHeight w:val="288"/>
          <w:jc w:val="center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2F2F59" w14:textId="77777777" w:rsidR="0037727C" w:rsidRPr="0037727C" w:rsidRDefault="0037727C" w:rsidP="003772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72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ene Nam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38366F" w14:textId="77777777" w:rsidR="0037727C" w:rsidRPr="0037727C" w:rsidRDefault="0037727C" w:rsidP="003772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72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T-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8D16A5" w14:textId="77777777" w:rsidR="0037727C" w:rsidRPr="0037727C" w:rsidRDefault="0037727C" w:rsidP="003772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72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T-2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AA7502" w14:textId="77777777" w:rsidR="0037727C" w:rsidRPr="0037727C" w:rsidRDefault="0037727C" w:rsidP="003772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72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T-3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57A8FD" w14:textId="77777777" w:rsidR="0037727C" w:rsidRPr="0037727C" w:rsidRDefault="0037727C" w:rsidP="003772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72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hlh95-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FAD4E4" w14:textId="77777777" w:rsidR="0037727C" w:rsidRPr="0037727C" w:rsidRDefault="0037727C" w:rsidP="003772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72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hlh95-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C606A5" w14:textId="77777777" w:rsidR="0037727C" w:rsidRPr="0037727C" w:rsidRDefault="0037727C" w:rsidP="003772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72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hlh95-3</w:t>
            </w:r>
          </w:p>
        </w:tc>
      </w:tr>
      <w:tr w:rsidR="0037727C" w:rsidRPr="0037727C" w14:paraId="64CBB661" w14:textId="77777777" w:rsidTr="00E90156">
        <w:trPr>
          <w:trHeight w:val="288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F6F16" w14:textId="77777777" w:rsidR="0037727C" w:rsidRPr="0037727C" w:rsidRDefault="0037727C" w:rsidP="003772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72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aGBSS-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5899D" w14:textId="77777777" w:rsidR="0037727C" w:rsidRPr="0037727C" w:rsidRDefault="0037727C" w:rsidP="003772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72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D3815" w14:textId="77777777" w:rsidR="0037727C" w:rsidRPr="0037727C" w:rsidRDefault="0037727C" w:rsidP="003772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72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D54C6" w14:textId="77777777" w:rsidR="0037727C" w:rsidRPr="0037727C" w:rsidRDefault="0037727C" w:rsidP="003772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72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9ECEC" w14:textId="77777777" w:rsidR="0037727C" w:rsidRPr="0037727C" w:rsidRDefault="0037727C" w:rsidP="003772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72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2EE08" w14:textId="77777777" w:rsidR="0037727C" w:rsidRPr="0037727C" w:rsidRDefault="0037727C" w:rsidP="003772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72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269A4" w14:textId="77777777" w:rsidR="0037727C" w:rsidRPr="0037727C" w:rsidRDefault="0037727C" w:rsidP="003772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72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5</w:t>
            </w:r>
          </w:p>
        </w:tc>
      </w:tr>
      <w:tr w:rsidR="0037727C" w:rsidRPr="0037727C" w14:paraId="7BDA3368" w14:textId="77777777" w:rsidTr="00E90156">
        <w:trPr>
          <w:trHeight w:val="288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0A68A" w14:textId="77777777" w:rsidR="0037727C" w:rsidRPr="0037727C" w:rsidRDefault="0037727C" w:rsidP="003772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72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aAGPL-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1ED46" w14:textId="77777777" w:rsidR="0037727C" w:rsidRPr="0037727C" w:rsidRDefault="0037727C" w:rsidP="003772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72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87B0F" w14:textId="77777777" w:rsidR="0037727C" w:rsidRPr="0037727C" w:rsidRDefault="0037727C" w:rsidP="003772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72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5C61D" w14:textId="77777777" w:rsidR="0037727C" w:rsidRPr="0037727C" w:rsidRDefault="0037727C" w:rsidP="003772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72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E344D" w14:textId="77777777" w:rsidR="0037727C" w:rsidRPr="0037727C" w:rsidRDefault="0037727C" w:rsidP="003772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72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97225" w14:textId="77777777" w:rsidR="0037727C" w:rsidRPr="0037727C" w:rsidRDefault="0037727C" w:rsidP="003772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72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CDF2B" w14:textId="77777777" w:rsidR="0037727C" w:rsidRPr="0037727C" w:rsidRDefault="0037727C" w:rsidP="003772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72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6</w:t>
            </w:r>
          </w:p>
        </w:tc>
      </w:tr>
      <w:tr w:rsidR="0037727C" w:rsidRPr="0037727C" w14:paraId="7E10626B" w14:textId="77777777" w:rsidTr="00E90156">
        <w:trPr>
          <w:trHeight w:val="288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32539" w14:textId="77777777" w:rsidR="0037727C" w:rsidRPr="0037727C" w:rsidRDefault="0037727C" w:rsidP="003772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72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aYUC11-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7F312" w14:textId="77777777" w:rsidR="0037727C" w:rsidRPr="0037727C" w:rsidRDefault="0037727C" w:rsidP="003772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72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4BAA7" w14:textId="77777777" w:rsidR="0037727C" w:rsidRPr="0037727C" w:rsidRDefault="0037727C" w:rsidP="003772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72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96C96" w14:textId="77777777" w:rsidR="0037727C" w:rsidRPr="0037727C" w:rsidRDefault="0037727C" w:rsidP="003772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72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7A11D" w14:textId="77777777" w:rsidR="0037727C" w:rsidRPr="0037727C" w:rsidRDefault="0037727C" w:rsidP="003772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72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CC194" w14:textId="77777777" w:rsidR="0037727C" w:rsidRPr="0037727C" w:rsidRDefault="0037727C" w:rsidP="003772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72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B4844" w14:textId="77777777" w:rsidR="0037727C" w:rsidRPr="0037727C" w:rsidRDefault="0037727C" w:rsidP="003772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72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6</w:t>
            </w:r>
          </w:p>
        </w:tc>
      </w:tr>
      <w:tr w:rsidR="0037727C" w:rsidRPr="0037727C" w14:paraId="368A3765" w14:textId="77777777" w:rsidTr="00E90156">
        <w:trPr>
          <w:trHeight w:val="288"/>
          <w:jc w:val="center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9C9DAD" w14:textId="77777777" w:rsidR="0037727C" w:rsidRPr="0037727C" w:rsidRDefault="0037727C" w:rsidP="003772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72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aNF-YB7-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59EAF5" w14:textId="77777777" w:rsidR="0037727C" w:rsidRPr="0037727C" w:rsidRDefault="0037727C" w:rsidP="003772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72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97B589" w14:textId="77777777" w:rsidR="0037727C" w:rsidRPr="0037727C" w:rsidRDefault="0037727C" w:rsidP="003772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72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1C1E6A" w14:textId="77777777" w:rsidR="0037727C" w:rsidRPr="0037727C" w:rsidRDefault="0037727C" w:rsidP="003772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72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C79396" w14:textId="77777777" w:rsidR="0037727C" w:rsidRPr="0037727C" w:rsidRDefault="0037727C" w:rsidP="003772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72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75BB7B" w14:textId="77777777" w:rsidR="0037727C" w:rsidRPr="0037727C" w:rsidRDefault="0037727C" w:rsidP="003772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72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A63D4A" w14:textId="77777777" w:rsidR="0037727C" w:rsidRPr="0037727C" w:rsidRDefault="0037727C" w:rsidP="003772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72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9</w:t>
            </w:r>
          </w:p>
        </w:tc>
      </w:tr>
    </w:tbl>
    <w:p w14:paraId="755F7E48" w14:textId="77777777" w:rsidR="00403D30" w:rsidRPr="0037727C" w:rsidRDefault="00403D30">
      <w:pPr>
        <w:rPr>
          <w:lang w:val="en-US"/>
        </w:rPr>
      </w:pPr>
    </w:p>
    <w:sectPr w:rsidR="00403D30" w:rsidRPr="003772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33B7A8" w14:textId="77777777" w:rsidR="00E12075" w:rsidRDefault="00E12075" w:rsidP="0037727C">
      <w:pPr>
        <w:spacing w:after="0" w:line="240" w:lineRule="auto"/>
      </w:pPr>
      <w:r>
        <w:separator/>
      </w:r>
    </w:p>
  </w:endnote>
  <w:endnote w:type="continuationSeparator" w:id="0">
    <w:p w14:paraId="71C59515" w14:textId="77777777" w:rsidR="00E12075" w:rsidRDefault="00E12075" w:rsidP="003772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C4A41B" w14:textId="77777777" w:rsidR="00E12075" w:rsidRDefault="00E12075" w:rsidP="0037727C">
      <w:pPr>
        <w:spacing w:after="0" w:line="240" w:lineRule="auto"/>
      </w:pPr>
      <w:r>
        <w:separator/>
      </w:r>
    </w:p>
  </w:footnote>
  <w:footnote w:type="continuationSeparator" w:id="0">
    <w:p w14:paraId="1F0FA0D4" w14:textId="77777777" w:rsidR="00E12075" w:rsidRDefault="00E12075" w:rsidP="003772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602"/>
    <w:rsid w:val="002D16D3"/>
    <w:rsid w:val="0037727C"/>
    <w:rsid w:val="00403D30"/>
    <w:rsid w:val="007B2602"/>
    <w:rsid w:val="00A375B1"/>
    <w:rsid w:val="00C04D7E"/>
    <w:rsid w:val="00E12075"/>
    <w:rsid w:val="00E90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E7898D8-2794-4559-B24C-9F7C88F6D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7B26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B26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B26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B26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B26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B26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B26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B26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B26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B26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7B26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7B26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7B2602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7B2602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7B2602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7B2602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B2602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7B2602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7B26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B26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B26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B26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B26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B260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B260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B260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B26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B260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B260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772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37727C"/>
  </w:style>
  <w:style w:type="paragraph" w:styleId="af0">
    <w:name w:val="footer"/>
    <w:basedOn w:val="a"/>
    <w:link w:val="af1"/>
    <w:uiPriority w:val="99"/>
    <w:unhideWhenUsed/>
    <w:rsid w:val="003772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37727C"/>
  </w:style>
  <w:style w:type="paragraph" w:customStyle="1" w:styleId="EndNoteBibliography">
    <w:name w:val="EndNote Bibliography"/>
    <w:basedOn w:val="a"/>
    <w:link w:val="EndNoteBibliography0"/>
    <w:rsid w:val="0037727C"/>
    <w:pPr>
      <w:widowControl w:val="0"/>
      <w:spacing w:after="0" w:line="240" w:lineRule="auto"/>
      <w:jc w:val="both"/>
    </w:pPr>
    <w:rPr>
      <w:rFonts w:ascii="DengXian" w:eastAsia="DengXian" w:hAnsi="DengXian" w:cs="Calibri"/>
      <w:noProof/>
      <w:sz w:val="20"/>
      <w:szCs w:val="22"/>
      <w:lang w:val="en-US"/>
      <w14:ligatures w14:val="none"/>
    </w:rPr>
  </w:style>
  <w:style w:type="character" w:customStyle="1" w:styleId="EndNoteBibliography0">
    <w:name w:val="EndNote Bibliography 字符"/>
    <w:basedOn w:val="a0"/>
    <w:link w:val="EndNoteBibliography"/>
    <w:rsid w:val="0037727C"/>
    <w:rPr>
      <w:rFonts w:ascii="DengXian" w:eastAsia="DengXian" w:hAnsi="DengXian" w:cs="Calibri"/>
      <w:noProof/>
      <w:sz w:val="20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chuan liu</dc:creator>
  <cp:keywords/>
  <dc:description/>
  <cp:lastModifiedBy>yunchuan liu</cp:lastModifiedBy>
  <cp:revision>5</cp:revision>
  <dcterms:created xsi:type="dcterms:W3CDTF">2026-02-10T16:51:00Z</dcterms:created>
  <dcterms:modified xsi:type="dcterms:W3CDTF">2026-02-10T16:54:00Z</dcterms:modified>
</cp:coreProperties>
</file>